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B5344" w14:textId="35E23927" w:rsidR="00014EC0" w:rsidRDefault="23FC88FA" w:rsidP="15E32032">
      <w:pPr>
        <w:spacing w:after="0"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15E3203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upplementary Table S3.</w:t>
      </w:r>
      <w:r w:rsidRPr="15E32032">
        <w:rPr>
          <w:rFonts w:ascii="Arial" w:eastAsia="Arial" w:hAnsi="Arial" w:cs="Arial"/>
          <w:color w:val="000000" w:themeColor="text1"/>
          <w:sz w:val="22"/>
          <w:szCs w:val="22"/>
        </w:rPr>
        <w:t xml:space="preserve"> Risk Of Bias In Non-randomized Studies of Intervention of individual studies</w:t>
      </w:r>
    </w:p>
    <w:p w14:paraId="1CB79ECD" w14:textId="1B872155" w:rsidR="00014EC0" w:rsidRDefault="00014EC0" w:rsidP="15E32032">
      <w:pPr>
        <w:spacing w:after="0"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2C74B862" w14:textId="540E8E7A" w:rsidR="00014EC0" w:rsidRDefault="00EC6495" w:rsidP="15E32032">
      <w:pPr>
        <w:spacing w:line="276" w:lineRule="auto"/>
        <w:rPr>
          <w:rFonts w:ascii="Arial" w:eastAsia="Arial" w:hAnsi="Arial" w:cs="Arial"/>
          <w:color w:val="000000" w:themeColor="text1"/>
          <w:sz w:val="18"/>
          <w:szCs w:val="18"/>
        </w:rPr>
      </w:pPr>
      <w:r>
        <w:rPr>
          <w:noProof/>
        </w:rPr>
        <w:drawing>
          <wp:inline distT="0" distB="0" distL="0" distR="0" wp14:anchorId="2A0FF55D" wp14:editId="7A8FE3B7">
            <wp:extent cx="5943600" cy="1522730"/>
            <wp:effectExtent l="0" t="0" r="0" b="1270"/>
            <wp:docPr id="894278425" name="Picture 1" descr="Plot object">
              <a:extLst xmlns:a="http://schemas.openxmlformats.org/drawingml/2006/main">
                <a:ext uri="{FF2B5EF4-FFF2-40B4-BE49-F238E27FC236}">
                  <a16:creationId xmlns:a16="http://schemas.microsoft.com/office/drawing/2014/main" id="{14592E01-BE1E-4CE3-A1A8-F01E233BD8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2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78E63" w14:textId="18BEBA3E" w:rsidR="00014EC0" w:rsidRDefault="00014EC0"/>
    <w:sectPr w:rsidR="00014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58F"/>
    <w:rsid w:val="00014EC0"/>
    <w:rsid w:val="007F7A87"/>
    <w:rsid w:val="00EC6495"/>
    <w:rsid w:val="00F3458F"/>
    <w:rsid w:val="15E32032"/>
    <w:rsid w:val="23FC8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3458F"/>
  <w15:chartTrackingRefBased/>
  <w15:docId w15:val="{B6FEE78D-2881-4FBE-A9F9-34EE2C526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4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Oh</dc:creator>
  <cp:keywords/>
  <dc:description/>
  <cp:lastModifiedBy>Livia Oh</cp:lastModifiedBy>
  <cp:revision>1</cp:revision>
  <dcterms:created xsi:type="dcterms:W3CDTF">2024-09-10T13:44:00Z</dcterms:created>
  <dcterms:modified xsi:type="dcterms:W3CDTF">2024-12-11T13:31:00Z</dcterms:modified>
</cp:coreProperties>
</file>